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180" w:leader="none"/>
        </w:tabs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Table S3. </w:t>
      </w:r>
      <w:r>
        <w:rPr/>
        <w:t>Genotype Distribution by TT Status Based on Univariate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9"/>
        <w:gridCol w:w="2419"/>
        <w:gridCol w:w="1523"/>
        <w:gridCol w:w="1364"/>
        <w:gridCol w:w="1739"/>
        <w:gridCol w:w="1216"/>
      </w:tblGrid>
      <w:tr>
        <w:trPr>
          <w:trHeight w:val="521" w:hRule="atLeast"/>
        </w:trPr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category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(SNP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(n=82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(n=8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roinflammatory cytokine gene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97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TNF-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rFonts w:cs="Times New Roman" w:ascii="Times New Roman" w:hAnsi="Times New Roman"/>
                <w:color w:val="000000"/>
              </w:rPr>
              <w:t xml:space="preserve"> (-308 G&gt;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 (64.6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41.5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33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50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.6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.5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/>
            </w:pPr>
            <w:r>
              <w:rPr>
                <w:rFonts w:cs="Times New Roman" w:ascii="Times New Roman" w:hAnsi="Times New Roman"/>
              </w:rPr>
              <w:t>LTA (</w:t>
            </w:r>
            <w:r>
              <w:rPr>
                <w:rFonts w:cs="Times New Roman" w:ascii="Times New Roman" w:hAnsi="Times New Roman"/>
                <w:color w:val="000000"/>
              </w:rPr>
              <w:t>252 G&gt;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39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22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50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48.8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1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29.2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esion molecule gene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AM (K56M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73.2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89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25.6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9.8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.2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.2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h1/Th2/Th3 cytokines and related gene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9 (T113M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 (92.7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78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7.3%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22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547" w:hanging="54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2:24:00Z</dcterms:created>
  <dc:creator>Deborah Dean</dc:creator>
  <dc:description/>
  <cp:keywords/>
  <dc:language>en-US</dc:language>
  <cp:lastModifiedBy>Deborah Dean</cp:lastModifiedBy>
  <dcterms:modified xsi:type="dcterms:W3CDTF">2008-10-10T22:25:00Z</dcterms:modified>
  <cp:revision>2</cp:revision>
  <dc:subject/>
  <dc:title>Table S3</dc:title>
</cp:coreProperties>
</file>